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3BA83" w14:textId="77777777" w:rsidR="0013127E" w:rsidRDefault="0013127E" w:rsidP="0013127E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b/>
          <w:bCs/>
          <w:sz w:val="18"/>
          <w:szCs w:val="18"/>
        </w:rPr>
        <w:t>Supplementary Table 3.</w:t>
      </w:r>
      <w:r w:rsidRPr="00EF5EB6">
        <w:rPr>
          <w:rFonts w:ascii="Times New Roman" w:hAnsi="Times New Roman" w:cs="Times New Roman"/>
          <w:sz w:val="18"/>
          <w:szCs w:val="18"/>
        </w:rPr>
        <w:t xml:space="preserve"> Multivariate Hazards Ratio for Mortality based on the ABI among Individuals with NAFLD defined by US Fatty Liver Index (Stratified by the presence of baseline cardiovascular disease).</w:t>
      </w:r>
    </w:p>
    <w:tbl>
      <w:tblPr>
        <w:tblW w:w="5376" w:type="pct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9"/>
        <w:gridCol w:w="1339"/>
        <w:gridCol w:w="1341"/>
        <w:gridCol w:w="617"/>
        <w:gridCol w:w="16"/>
        <w:gridCol w:w="1341"/>
        <w:gridCol w:w="633"/>
        <w:gridCol w:w="1341"/>
        <w:gridCol w:w="834"/>
      </w:tblGrid>
      <w:tr w:rsidR="0013127E" w:rsidRPr="00520F9E" w14:paraId="383A5769" w14:textId="77777777" w:rsidTr="006C6141">
        <w:trPr>
          <w:trHeight w:val="278"/>
        </w:trPr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C71F44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10727ED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Death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./ </w:t>
            </w:r>
            <w:r w:rsidRPr="00146DA9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93A017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168E6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D21187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F736F1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039FA7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10BD48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13127E" w:rsidRPr="00520F9E" w14:paraId="0DDA5B46" w14:textId="77777777" w:rsidTr="006C6141">
        <w:trPr>
          <w:trHeight w:val="278"/>
        </w:trPr>
        <w:tc>
          <w:tcPr>
            <w:tcW w:w="82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383255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All cause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14:paraId="53EFC2E4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1480C4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9CB42D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B8D514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D3129F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7E13A3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C41EB1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27E" w:rsidRPr="00520F9E" w14:paraId="2E033252" w14:textId="77777777" w:rsidTr="006C6141">
        <w:trPr>
          <w:trHeight w:val="278"/>
        </w:trPr>
        <w:tc>
          <w:tcPr>
            <w:tcW w:w="82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EC4049" w14:textId="77777777" w:rsidR="0013127E" w:rsidRPr="00520F9E" w:rsidRDefault="0013127E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With CVD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5E6AD84E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F9137C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6D4C25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0F07F4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B0CD52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  <w:tc>
          <w:tcPr>
            <w:tcW w:w="75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C186AC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7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58640D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13127E" w:rsidRPr="00520F9E" w14:paraId="4C53B49B" w14:textId="77777777" w:rsidTr="006C6141">
        <w:trPr>
          <w:trHeight w:val="278"/>
        </w:trPr>
        <w:tc>
          <w:tcPr>
            <w:tcW w:w="822" w:type="pct"/>
            <w:tcBorders>
              <w:top w:val="nil"/>
            </w:tcBorders>
            <w:shd w:val="clear" w:color="auto" w:fill="auto"/>
            <w:noWrap/>
            <w:hideMark/>
          </w:tcPr>
          <w:p w14:paraId="4BAE4755" w14:textId="77777777" w:rsidR="0013127E" w:rsidRPr="00520F9E" w:rsidRDefault="0013127E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Without CVD</w:t>
            </w:r>
          </w:p>
        </w:tc>
        <w:tc>
          <w:tcPr>
            <w:tcW w:w="750" w:type="pct"/>
            <w:tcBorders>
              <w:top w:val="nil"/>
            </w:tcBorders>
          </w:tcPr>
          <w:p w14:paraId="77F37605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3</w:t>
            </w: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7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noWrap/>
            <w:hideMark/>
          </w:tcPr>
          <w:p w14:paraId="52039E78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FE336C9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noWrap/>
            <w:hideMark/>
          </w:tcPr>
          <w:p w14:paraId="7AB9AB03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tcBorders>
              <w:top w:val="nil"/>
            </w:tcBorders>
            <w:shd w:val="clear" w:color="auto" w:fill="auto"/>
            <w:noWrap/>
            <w:hideMark/>
          </w:tcPr>
          <w:p w14:paraId="3FE284CE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noWrap/>
            <w:hideMark/>
          </w:tcPr>
          <w:p w14:paraId="700DB045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hideMark/>
          </w:tcPr>
          <w:p w14:paraId="58303450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</w:p>
        </w:tc>
      </w:tr>
      <w:tr w:rsidR="0013127E" w:rsidRPr="00520F9E" w14:paraId="730FEBFA" w14:textId="77777777" w:rsidTr="006C6141">
        <w:trPr>
          <w:trHeight w:val="278"/>
        </w:trPr>
        <w:tc>
          <w:tcPr>
            <w:tcW w:w="822" w:type="pct"/>
            <w:shd w:val="clear" w:color="auto" w:fill="auto"/>
            <w:noWrap/>
            <w:hideMark/>
          </w:tcPr>
          <w:p w14:paraId="42448C74" w14:textId="77777777" w:rsidR="0013127E" w:rsidRPr="00520F9E" w:rsidRDefault="0013127E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  <w:tc>
          <w:tcPr>
            <w:tcW w:w="750" w:type="pct"/>
          </w:tcPr>
          <w:p w14:paraId="5ACD186E" w14:textId="77777777" w:rsidR="0013127E" w:rsidRPr="00520F9E" w:rsidRDefault="0013127E" w:rsidP="006C6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pct"/>
            <w:gridSpan w:val="2"/>
            <w:shd w:val="clear" w:color="auto" w:fill="auto"/>
            <w:noWrap/>
            <w:hideMark/>
          </w:tcPr>
          <w:p w14:paraId="092F0915" w14:textId="77777777" w:rsidR="0013127E" w:rsidRPr="00520F9E" w:rsidRDefault="0013127E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114" w:type="pct"/>
            <w:gridSpan w:val="3"/>
            <w:shd w:val="clear" w:color="auto" w:fill="auto"/>
            <w:noWrap/>
            <w:hideMark/>
          </w:tcPr>
          <w:p w14:paraId="6C7C2B4A" w14:textId="77777777" w:rsidR="0013127E" w:rsidRPr="00520F9E" w:rsidRDefault="0013127E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218" w:type="pct"/>
            <w:gridSpan w:val="2"/>
            <w:shd w:val="clear" w:color="auto" w:fill="auto"/>
            <w:noWrap/>
            <w:hideMark/>
          </w:tcPr>
          <w:p w14:paraId="7295ACB7" w14:textId="77777777" w:rsidR="0013127E" w:rsidRPr="00520F9E" w:rsidRDefault="0013127E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</w:tr>
      <w:tr w:rsidR="0013127E" w:rsidRPr="00520F9E" w14:paraId="5CA46922" w14:textId="77777777" w:rsidTr="006C6141">
        <w:trPr>
          <w:trHeight w:val="278"/>
        </w:trPr>
        <w:tc>
          <w:tcPr>
            <w:tcW w:w="822" w:type="pct"/>
            <w:shd w:val="clear" w:color="auto" w:fill="auto"/>
            <w:noWrap/>
          </w:tcPr>
          <w:p w14:paraId="44DCCDA1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Cardiovascular</w:t>
            </w:r>
          </w:p>
        </w:tc>
        <w:tc>
          <w:tcPr>
            <w:tcW w:w="750" w:type="pct"/>
          </w:tcPr>
          <w:p w14:paraId="65C98469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noWrap/>
          </w:tcPr>
          <w:p w14:paraId="7EE991B3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gridSpan w:val="2"/>
            <w:shd w:val="clear" w:color="auto" w:fill="auto"/>
            <w:noWrap/>
          </w:tcPr>
          <w:p w14:paraId="61876CE5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noWrap/>
          </w:tcPr>
          <w:p w14:paraId="23698A8C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shd w:val="clear" w:color="auto" w:fill="auto"/>
            <w:noWrap/>
          </w:tcPr>
          <w:p w14:paraId="22F4F248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" w:type="pct"/>
            <w:shd w:val="clear" w:color="auto" w:fill="auto"/>
            <w:noWrap/>
          </w:tcPr>
          <w:p w14:paraId="29FF6A55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shd w:val="clear" w:color="auto" w:fill="auto"/>
            <w:noWrap/>
          </w:tcPr>
          <w:p w14:paraId="469EFEDE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127E" w:rsidRPr="00520F9E" w14:paraId="27AE8D14" w14:textId="77777777" w:rsidTr="006C6141">
        <w:trPr>
          <w:trHeight w:val="278"/>
        </w:trPr>
        <w:tc>
          <w:tcPr>
            <w:tcW w:w="822" w:type="pct"/>
            <w:shd w:val="clear" w:color="auto" w:fill="auto"/>
            <w:noWrap/>
          </w:tcPr>
          <w:p w14:paraId="2A621911" w14:textId="77777777" w:rsidR="0013127E" w:rsidRPr="00520F9E" w:rsidRDefault="0013127E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With CVD</w:t>
            </w:r>
          </w:p>
        </w:tc>
        <w:tc>
          <w:tcPr>
            <w:tcW w:w="750" w:type="pct"/>
          </w:tcPr>
          <w:p w14:paraId="1068613E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751" w:type="pct"/>
            <w:shd w:val="clear" w:color="auto" w:fill="auto"/>
            <w:noWrap/>
          </w:tcPr>
          <w:p w14:paraId="0F67469E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gridSpan w:val="2"/>
            <w:shd w:val="clear" w:color="auto" w:fill="auto"/>
            <w:noWrap/>
          </w:tcPr>
          <w:p w14:paraId="080CCCA1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51" w:type="pct"/>
            <w:shd w:val="clear" w:color="auto" w:fill="auto"/>
            <w:noWrap/>
          </w:tcPr>
          <w:p w14:paraId="6E12FCED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shd w:val="clear" w:color="auto" w:fill="auto"/>
            <w:noWrap/>
          </w:tcPr>
          <w:p w14:paraId="697DF207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1" w:type="pct"/>
            <w:shd w:val="clear" w:color="auto" w:fill="auto"/>
            <w:noWrap/>
          </w:tcPr>
          <w:p w14:paraId="1FBADFF8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7" w:type="pct"/>
            <w:shd w:val="clear" w:color="auto" w:fill="auto"/>
            <w:noWrap/>
          </w:tcPr>
          <w:p w14:paraId="5F2EF65F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</w:tr>
      <w:tr w:rsidR="0013127E" w:rsidRPr="00520F9E" w14:paraId="1B4BA11F" w14:textId="77777777" w:rsidTr="006C6141">
        <w:trPr>
          <w:trHeight w:val="278"/>
        </w:trPr>
        <w:tc>
          <w:tcPr>
            <w:tcW w:w="822" w:type="pct"/>
            <w:shd w:val="clear" w:color="auto" w:fill="auto"/>
            <w:noWrap/>
          </w:tcPr>
          <w:p w14:paraId="6E6707B0" w14:textId="77777777" w:rsidR="0013127E" w:rsidRPr="00520F9E" w:rsidRDefault="0013127E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Without CVD</w:t>
            </w:r>
          </w:p>
        </w:tc>
        <w:tc>
          <w:tcPr>
            <w:tcW w:w="750" w:type="pct"/>
          </w:tcPr>
          <w:p w14:paraId="019ED976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 w:rsidRPr="00302ED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7</w:t>
            </w:r>
          </w:p>
        </w:tc>
        <w:tc>
          <w:tcPr>
            <w:tcW w:w="751" w:type="pct"/>
            <w:shd w:val="clear" w:color="auto" w:fill="auto"/>
            <w:noWrap/>
          </w:tcPr>
          <w:p w14:paraId="46093459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gridSpan w:val="2"/>
            <w:shd w:val="clear" w:color="auto" w:fill="auto"/>
            <w:noWrap/>
          </w:tcPr>
          <w:p w14:paraId="6A2A01D0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51" w:type="pct"/>
            <w:shd w:val="clear" w:color="auto" w:fill="auto"/>
            <w:noWrap/>
          </w:tcPr>
          <w:p w14:paraId="689478CE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54" w:type="pct"/>
            <w:shd w:val="clear" w:color="auto" w:fill="auto"/>
            <w:noWrap/>
          </w:tcPr>
          <w:p w14:paraId="22EB546C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751" w:type="pct"/>
            <w:shd w:val="clear" w:color="auto" w:fill="auto"/>
            <w:noWrap/>
          </w:tcPr>
          <w:p w14:paraId="3912880E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67" w:type="pct"/>
            <w:shd w:val="clear" w:color="auto" w:fill="auto"/>
            <w:noWrap/>
          </w:tcPr>
          <w:p w14:paraId="16FA4C3E" w14:textId="77777777" w:rsidR="0013127E" w:rsidRPr="00520F9E" w:rsidRDefault="0013127E" w:rsidP="006C614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13127E" w:rsidRPr="00520F9E" w14:paraId="720860EB" w14:textId="77777777" w:rsidTr="006C6141">
        <w:trPr>
          <w:trHeight w:val="278"/>
        </w:trPr>
        <w:tc>
          <w:tcPr>
            <w:tcW w:w="822" w:type="pct"/>
            <w:shd w:val="clear" w:color="auto" w:fill="auto"/>
            <w:noWrap/>
          </w:tcPr>
          <w:p w14:paraId="3F70D763" w14:textId="77777777" w:rsidR="0013127E" w:rsidRPr="00520F9E" w:rsidRDefault="0013127E" w:rsidP="006C6141">
            <w:pPr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20F9E">
              <w:rPr>
                <w:rFonts w:ascii="Times New Roman" w:hAnsi="Times New Roman" w:cs="Times New Roman"/>
                <w:sz w:val="18"/>
                <w:szCs w:val="18"/>
              </w:rPr>
              <w:t>P for interaction</w:t>
            </w:r>
          </w:p>
        </w:tc>
        <w:tc>
          <w:tcPr>
            <w:tcW w:w="750" w:type="pct"/>
          </w:tcPr>
          <w:p w14:paraId="6703C27C" w14:textId="77777777" w:rsidR="0013127E" w:rsidRPr="00520F9E" w:rsidRDefault="0013127E" w:rsidP="006C61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pct"/>
            <w:gridSpan w:val="2"/>
            <w:shd w:val="clear" w:color="auto" w:fill="auto"/>
            <w:noWrap/>
          </w:tcPr>
          <w:p w14:paraId="164900DE" w14:textId="77777777" w:rsidR="0013127E" w:rsidRPr="00520F9E" w:rsidRDefault="0013127E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114" w:type="pct"/>
            <w:gridSpan w:val="3"/>
            <w:shd w:val="clear" w:color="auto" w:fill="auto"/>
            <w:noWrap/>
          </w:tcPr>
          <w:p w14:paraId="09B2F4C2" w14:textId="77777777" w:rsidR="0013127E" w:rsidRPr="00520F9E" w:rsidRDefault="0013127E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218" w:type="pct"/>
            <w:gridSpan w:val="2"/>
            <w:shd w:val="clear" w:color="auto" w:fill="auto"/>
            <w:noWrap/>
          </w:tcPr>
          <w:p w14:paraId="31645B1E" w14:textId="77777777" w:rsidR="0013127E" w:rsidRPr="00520F9E" w:rsidRDefault="0013127E" w:rsidP="006C61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5EB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</w:tr>
    </w:tbl>
    <w:p w14:paraId="467AFB1A" w14:textId="77777777" w:rsidR="0013127E" w:rsidRPr="00EF5EB6" w:rsidRDefault="0013127E" w:rsidP="0013127E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independent variable used in this table is per 0.1 ABI, which is transformed from the increase of ABI by 10 times.</w:t>
      </w:r>
    </w:p>
    <w:p w14:paraId="76FFE54A" w14:textId="77777777" w:rsidR="0013127E" w:rsidRPr="00EF5EB6" w:rsidRDefault="0013127E" w:rsidP="0013127E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multivariate model 1 was adjust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F5EB6">
        <w:rPr>
          <w:rFonts w:ascii="Times New Roman" w:hAnsi="Times New Roman" w:cs="Times New Roman"/>
          <w:sz w:val="18"/>
          <w:szCs w:val="18"/>
        </w:rPr>
        <w:t>gender, ethnicity, education level, marital status, Family income-to-poverty ratio and smoking status.</w:t>
      </w:r>
    </w:p>
    <w:p w14:paraId="520C47B6" w14:textId="77777777" w:rsidR="0013127E" w:rsidRPr="00EF5EB6" w:rsidRDefault="0013127E" w:rsidP="0013127E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multivariate model 2 was further adjusted for body mass index, hypertension, diabetes and physical activity on the basis of model 1.</w:t>
      </w:r>
    </w:p>
    <w:p w14:paraId="3C27E676" w14:textId="77777777" w:rsidR="0013127E" w:rsidRPr="00EF5EB6" w:rsidRDefault="0013127E" w:rsidP="0013127E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multivariate model 3 was adjusted for HDL-cholesterol, LDL-cholesterol</w:t>
      </w:r>
      <w:r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EF5EB6">
        <w:rPr>
          <w:rFonts w:ascii="Times New Roman" w:hAnsi="Times New Roman" w:cs="Times New Roman"/>
          <w:sz w:val="18"/>
          <w:szCs w:val="18"/>
        </w:rPr>
        <w:t>triglyceride in addition to model 2.</w:t>
      </w:r>
    </w:p>
    <w:p w14:paraId="61C1126F" w14:textId="77777777" w:rsidR="0013127E" w:rsidRPr="00EF5EB6" w:rsidRDefault="0013127E" w:rsidP="0013127E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All multivariate models in this table were analyzed with appropriate sampling weights.</w:t>
      </w:r>
    </w:p>
    <w:p w14:paraId="46ED16CC" w14:textId="77777777" w:rsidR="0013127E" w:rsidRPr="00EF5EB6" w:rsidRDefault="0013127E" w:rsidP="0013127E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The interactions of CVD were tested.</w:t>
      </w:r>
    </w:p>
    <w:p w14:paraId="10906E39" w14:textId="77777777" w:rsidR="0013127E" w:rsidRPr="00DF33F2" w:rsidRDefault="0013127E" w:rsidP="0013127E">
      <w:pPr>
        <w:rPr>
          <w:rFonts w:ascii="Times New Roman" w:hAnsi="Times New Roman" w:cs="Times New Roman"/>
          <w:sz w:val="18"/>
          <w:szCs w:val="18"/>
        </w:rPr>
      </w:pPr>
      <w:r w:rsidRPr="00EF5EB6">
        <w:rPr>
          <w:rFonts w:ascii="Times New Roman" w:hAnsi="Times New Roman" w:cs="Times New Roman"/>
          <w:sz w:val="18"/>
          <w:szCs w:val="18"/>
        </w:rPr>
        <w:t>Abbreviations: ABI: ankle-brachial index; NAFLD: nonalcoholic fatty liver disease; CVD: cardiovascular disease; HDL: high density lipoprotein; LDL: low density lipoprotein.</w:t>
      </w:r>
    </w:p>
    <w:p w14:paraId="0BB21734" w14:textId="77777777" w:rsidR="00E01FC8" w:rsidRPr="0013127E" w:rsidRDefault="00E01FC8"/>
    <w:sectPr w:rsidR="00E01FC8" w:rsidRPr="00131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3578E" w14:textId="77777777" w:rsidR="00CB36E0" w:rsidRDefault="00CB36E0" w:rsidP="0013127E">
      <w:r>
        <w:separator/>
      </w:r>
    </w:p>
  </w:endnote>
  <w:endnote w:type="continuationSeparator" w:id="0">
    <w:p w14:paraId="732BBBDC" w14:textId="77777777" w:rsidR="00CB36E0" w:rsidRDefault="00CB36E0" w:rsidP="00131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85BF4" w14:textId="77777777" w:rsidR="00CB36E0" w:rsidRDefault="00CB36E0" w:rsidP="0013127E">
      <w:r>
        <w:separator/>
      </w:r>
    </w:p>
  </w:footnote>
  <w:footnote w:type="continuationSeparator" w:id="0">
    <w:p w14:paraId="1E2BDF6E" w14:textId="77777777" w:rsidR="00CB36E0" w:rsidRDefault="00CB36E0" w:rsidP="00131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6A"/>
    <w:rsid w:val="0013127E"/>
    <w:rsid w:val="00140CC2"/>
    <w:rsid w:val="0030506A"/>
    <w:rsid w:val="00CB36E0"/>
    <w:rsid w:val="00E01FC8"/>
    <w:rsid w:val="00E2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36814FB-B204-471B-BA1B-A037CA633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2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2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12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1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12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熊</dc:creator>
  <cp:keywords/>
  <dc:description/>
  <cp:lastModifiedBy>广 熊</cp:lastModifiedBy>
  <cp:revision>2</cp:revision>
  <dcterms:created xsi:type="dcterms:W3CDTF">2024-03-27T19:29:00Z</dcterms:created>
  <dcterms:modified xsi:type="dcterms:W3CDTF">2024-03-27T19:30:00Z</dcterms:modified>
</cp:coreProperties>
</file>